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648" w:rsidRPr="00306648" w:rsidRDefault="000E7394" w:rsidP="00306648">
      <w:pPr>
        <w:spacing w:after="0" w:line="240" w:lineRule="auto"/>
        <w:jc w:val="center"/>
        <w:rPr>
          <w:rFonts w:ascii="Times New Roman" w:eastAsia="等线" w:hAnsi="Times New Roman" w:cs="Times New Roman"/>
          <w:kern w:val="2"/>
          <w:sz w:val="24"/>
          <w:szCs w:val="24"/>
        </w:rPr>
      </w:pP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Additional </w:t>
      </w:r>
      <w:r w:rsidR="00A81249">
        <w:rPr>
          <w:rFonts w:ascii="Times New Roman" w:eastAsia="等线" w:hAnsi="Times New Roman" w:cs="Times New Roman"/>
          <w:kern w:val="2"/>
          <w:sz w:val="24"/>
          <w:szCs w:val="24"/>
        </w:rPr>
        <w:t>f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>ile</w:t>
      </w:r>
      <w:r w:rsidR="00A81249"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等线" w:hAnsi="Times New Roman" w:cs="Times New Roman"/>
          <w:kern w:val="2"/>
          <w:sz w:val="24"/>
          <w:szCs w:val="24"/>
        </w:rPr>
        <w:t>1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t>Figure S1a. ‘Data’ page from the Breast Cancer Risk Estimator Decision Aid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inline distT="0" distB="0" distL="0" distR="0" wp14:anchorId="35BF9292" wp14:editId="1166C3AF">
            <wp:extent cx="5397868" cy="2455545"/>
            <wp:effectExtent l="0" t="0" r="12700" b="8255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7-23 at 10.57.33 A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868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tabs>
          <w:tab w:val="left" w:pos="2220"/>
        </w:tabs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06648"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>Figure S1b. ‘Assessment’ page from the Breast Cancer Risk Estimator Decision Aid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inline distT="0" distB="0" distL="0" distR="0" wp14:anchorId="2E6DBF7B" wp14:editId="4357A049">
            <wp:extent cx="5717540" cy="3291840"/>
            <wp:effectExtent l="0" t="0" r="0" b="10160"/>
            <wp:docPr id="3" name="Picture 10" descr="Screen Shot 2020-07-22 a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 Shot 2020-07-22 at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Figure S1c. ‘Decision’ page from the Breast Cancer Risk Estimator Decision Aid 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inline distT="0" distB="0" distL="0" distR="0" wp14:anchorId="13ACD8C1" wp14:editId="69041B7C">
            <wp:extent cx="5467350" cy="3195850"/>
            <wp:effectExtent l="0" t="0" r="0" b="5080"/>
            <wp:docPr id="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7-23 at 10.59.27 A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31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t>Table S3. Linear Mixed-effect Model of Linguistic Features and System Use on Patient’s Feeling Informed</w:t>
      </w:r>
    </w:p>
    <w:tbl>
      <w:tblPr>
        <w:tblW w:w="9133" w:type="dxa"/>
        <w:tblLook w:val="04A0" w:firstRow="1" w:lastRow="0" w:firstColumn="1" w:lastColumn="0" w:noHBand="0" w:noVBand="1"/>
      </w:tblPr>
      <w:tblGrid>
        <w:gridCol w:w="2885"/>
        <w:gridCol w:w="2083"/>
        <w:gridCol w:w="1041"/>
        <w:gridCol w:w="2082"/>
        <w:gridCol w:w="1042"/>
      </w:tblGrid>
      <w:tr w:rsidR="00306648" w:rsidRPr="00306648" w:rsidTr="00215262">
        <w:trPr>
          <w:trHeight w:val="746"/>
        </w:trPr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1 (only main effects)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2 (interaction effects)</w:t>
            </w: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 Demographi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Age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Education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60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guistic Features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 word count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 word count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 question marks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 affect words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 quantifier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49*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18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 Use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73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Total clicks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65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79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306648" w:rsidRPr="00306648" w:rsidTr="00215262">
        <w:trPr>
          <w:trHeight w:val="306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73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82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action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* Total clicks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9.05E-0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306648" w:rsidRPr="00306648" w:rsidTr="00215262">
        <w:trPr>
          <w:trHeight w:val="312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ndom effects 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0"/>
        </w:trPr>
        <w:tc>
          <w:tcPr>
            <w:tcW w:w="288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Between-provider variance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22.01*** 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6.006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16.75*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7.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6.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88"/>
        </w:trPr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d Chi2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35.2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38.0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312"/>
        </w:trPr>
        <w:tc>
          <w:tcPr>
            <w:tcW w:w="4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color w:val="000000"/>
              </w:rPr>
              <w:t>Note: * p &lt; .05. **p &lt; .01. ***p &lt; .00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:rsidR="00306648" w:rsidRPr="00306648" w:rsidRDefault="00306648" w:rsidP="00306648">
      <w:pPr>
        <w:widowControl w:val="0"/>
        <w:spacing w:after="0" w:line="240" w:lineRule="auto"/>
        <w:jc w:val="center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Table S4. Linear Mixed-effect Model of Linguistic Features and System Use on Patient’s Benefit/Risk Clarity 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2990"/>
        <w:gridCol w:w="2081"/>
        <w:gridCol w:w="1040"/>
        <w:gridCol w:w="2080"/>
        <w:gridCol w:w="1040"/>
      </w:tblGrid>
      <w:tr w:rsidR="00306648" w:rsidRPr="00306648" w:rsidTr="00215262">
        <w:trPr>
          <w:trHeight w:val="756"/>
        </w:trPr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1 (only main effects)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2 (interaction effects)</w:t>
            </w: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 Demographic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Age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5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Education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57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38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guistic Features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word count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word count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question marks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41*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61*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affect words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quantifier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02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86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 Use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260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Total clicks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0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306648" w:rsidRPr="00306648" w:rsidTr="00215262">
        <w:trPr>
          <w:trHeight w:val="19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89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94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action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* Total clicks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1.89E-0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306648" w:rsidRPr="00306648" w:rsidTr="00215262">
        <w:trPr>
          <w:trHeight w:val="317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ndom effects 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5"/>
        </w:trPr>
        <w:tc>
          <w:tcPr>
            <w:tcW w:w="2990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Between-provider variance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3.92*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7.52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23.70***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6.621</w:t>
            </w: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5.9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5.7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92"/>
        </w:trPr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d Chi2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39.2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40.0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317"/>
        </w:trPr>
        <w:tc>
          <w:tcPr>
            <w:tcW w:w="50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color w:val="000000"/>
              </w:rPr>
              <w:t>Note: * p &lt; .05. **p &lt; .01. ***p &lt; .0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>Table S5. Linear Mixed-effect Model of Linguistic Features and System Use on Patient’s Support/Advice Perception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3048"/>
        <w:gridCol w:w="2047"/>
        <w:gridCol w:w="1023"/>
        <w:gridCol w:w="2046"/>
        <w:gridCol w:w="1023"/>
      </w:tblGrid>
      <w:tr w:rsidR="00306648" w:rsidRPr="00306648" w:rsidTr="00215262">
        <w:trPr>
          <w:trHeight w:val="752"/>
        </w:trPr>
        <w:tc>
          <w:tcPr>
            <w:tcW w:w="3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1 (only main effects)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2 (interaction effects)</w:t>
            </w: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 Demographic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Age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Education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2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4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guistic Features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word count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word count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question marks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36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19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affect words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quantifier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 Use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76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Total clicks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95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24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306648" w:rsidRPr="00306648" w:rsidTr="00215262">
        <w:trPr>
          <w:trHeight w:val="376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70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91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action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* Total clicks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06648">
              <w:rPr>
                <w:rFonts w:ascii="Times New Roman" w:eastAsia="宋体" w:hAnsi="Times New Roman" w:cs="Times New Roman"/>
                <w:color w:val="000000"/>
              </w:rPr>
              <w:t>405</w:t>
            </w: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06648">
              <w:rPr>
                <w:rFonts w:ascii="Times New Roman" w:eastAsia="宋体" w:hAnsi="Times New Roman" w:cs="Times New Roman"/>
                <w:color w:val="000000"/>
              </w:rPr>
              <w:t>155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55.9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306648" w:rsidRPr="00306648" w:rsidTr="00215262">
        <w:trPr>
          <w:trHeight w:val="315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ndom effects 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3"/>
        </w:trPr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Between-provider variance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1.69</w:t>
            </w:r>
            <w:r w:rsidRPr="0030664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6.77***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6.132</w:t>
            </w: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1.92E-09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8.66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91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d Chi2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315"/>
        </w:trPr>
        <w:tc>
          <w:tcPr>
            <w:tcW w:w="50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color w:val="000000"/>
              </w:rPr>
              <w:t>Note: * p &lt; .05. **p &lt; .01. ***p &lt; .00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Table S6. Linear Mixed-effect Model of Linguistic Features and System Use on Patient’s Value Clarity </w:t>
      </w:r>
    </w:p>
    <w:tbl>
      <w:tblPr>
        <w:tblW w:w="9566" w:type="dxa"/>
        <w:tblLook w:val="04A0" w:firstRow="1" w:lastRow="0" w:firstColumn="1" w:lastColumn="0" w:noHBand="0" w:noVBand="1"/>
      </w:tblPr>
      <w:tblGrid>
        <w:gridCol w:w="2797"/>
        <w:gridCol w:w="2256"/>
        <w:gridCol w:w="1129"/>
        <w:gridCol w:w="2256"/>
        <w:gridCol w:w="1128"/>
      </w:tblGrid>
      <w:tr w:rsidR="00306648" w:rsidRPr="00306648" w:rsidTr="00215262">
        <w:trPr>
          <w:trHeight w:val="732"/>
        </w:trPr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1 (only main effects)</w:t>
            </w: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2 (interaction effects)</w:t>
            </w: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</w:rPr>
              <w:t>S.E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</w:rPr>
              <w:t>S.E</w:t>
            </w: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 Demographic</w:t>
            </w: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Age</w:t>
            </w: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Education</w:t>
            </w: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225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guistic Features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word count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word count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1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2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question marks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16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98*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affect words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quantifier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 Use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280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Total clicks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29</w:t>
            </w:r>
            <w:r w:rsidRPr="0030664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359*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306648" w:rsidRPr="00306648" w:rsidTr="00215262">
        <w:trPr>
          <w:trHeight w:val="219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  <w:r w:rsidRPr="0030664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76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action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* Total clicks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402*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7.14E-09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306648" w:rsidRPr="00306648" w:rsidTr="00215262">
        <w:trPr>
          <w:trHeight w:val="307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ndom effects 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295"/>
        </w:trPr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Between-provider variance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3.98*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7.824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5.28***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6.672</w:t>
            </w: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9.2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5.7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83"/>
        </w:trPr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d Chi2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28.3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40.1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307"/>
        </w:trPr>
        <w:tc>
          <w:tcPr>
            <w:tcW w:w="618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color w:val="000000"/>
              </w:rPr>
              <w:t>Note: * p &lt; .05. **p &lt; .01. ***p &lt; .001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Table S7. Linear Mixed-effect Model of Linguistic Features and System Use on Patient’s Confidence/Certainty about Decision Making </w:t>
      </w:r>
    </w:p>
    <w:tbl>
      <w:tblPr>
        <w:tblW w:w="9370" w:type="dxa"/>
        <w:tblLook w:val="04A0" w:firstRow="1" w:lastRow="0" w:firstColumn="1" w:lastColumn="0" w:noHBand="0" w:noVBand="1"/>
      </w:tblPr>
      <w:tblGrid>
        <w:gridCol w:w="2975"/>
        <w:gridCol w:w="2132"/>
        <w:gridCol w:w="1066"/>
        <w:gridCol w:w="2131"/>
        <w:gridCol w:w="1066"/>
      </w:tblGrid>
      <w:tr w:rsidR="00306648" w:rsidRPr="00306648" w:rsidTr="00215262">
        <w:trPr>
          <w:trHeight w:val="747"/>
        </w:trPr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1 (only main effects)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Model 2 (interaction effects)</w:t>
            </w: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</w:rPr>
              <w:t>S.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</w:rPr>
              <w:t>S.E</w:t>
            </w: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 Demographic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Age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noWrap/>
            <w:vAlign w:val="bottom"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Education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9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guistic Feature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word count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word count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atient’s question mark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294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affect word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Provider’s quantifier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 U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7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Total click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44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178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306648" w:rsidRPr="00306648" w:rsidTr="00215262">
        <w:trPr>
          <w:trHeight w:val="279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62*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387*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action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Loops* Total click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484*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06648" w:rsidRPr="00306648" w:rsidTr="00215262">
        <w:trPr>
          <w:trHeight w:val="313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ndom effects 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648" w:rsidRPr="00306648" w:rsidTr="00215262">
        <w:trPr>
          <w:trHeight w:val="301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 xml:space="preserve">  Between-provider varianc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2.899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20.91**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5.832</w:t>
            </w: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61.98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-57.3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289"/>
        </w:trPr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d Chi2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20.1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color w:val="000000"/>
              </w:rPr>
              <w:t>34.4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6648" w:rsidRPr="00306648" w:rsidRDefault="00306648" w:rsidP="0030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648" w:rsidRPr="00306648" w:rsidTr="00215262">
        <w:trPr>
          <w:trHeight w:val="313"/>
        </w:trPr>
        <w:tc>
          <w:tcPr>
            <w:tcW w:w="5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066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: * p &lt; .05. **p &lt; .01. ***p &lt; .00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648" w:rsidRPr="00306648" w:rsidRDefault="00306648" w:rsidP="00306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Figure S2a. Interaction effect of clicks and loops on patient support/advice perception. 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D9F46CD" wp14:editId="426C0FBF">
            <wp:simplePos x="0" y="0"/>
            <wp:positionH relativeFrom="column">
              <wp:posOffset>266700</wp:posOffset>
            </wp:positionH>
            <wp:positionV relativeFrom="paragraph">
              <wp:posOffset>99060</wp:posOffset>
            </wp:positionV>
            <wp:extent cx="3922395" cy="2852420"/>
            <wp:effectExtent l="0" t="0" r="0" b="0"/>
            <wp:wrapNone/>
            <wp:docPr id="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39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A4F418" wp14:editId="4135112A">
                <wp:simplePos x="0" y="0"/>
                <wp:positionH relativeFrom="column">
                  <wp:posOffset>-1061402</wp:posOffset>
                </wp:positionH>
                <wp:positionV relativeFrom="paragraph">
                  <wp:posOffset>136525</wp:posOffset>
                </wp:positionV>
                <wp:extent cx="2515870" cy="259715"/>
                <wp:effectExtent l="10477" t="0" r="9208" b="9207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870" cy="259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06648" w:rsidRDefault="00306648" w:rsidP="00306648">
                            <w:r>
                              <w:t>Predicted Support Perception</w:t>
                            </w:r>
                          </w:p>
                          <w:p w:rsidR="00306648" w:rsidRDefault="00306648" w:rsidP="00306648"/>
                          <w:p w:rsidR="00306648" w:rsidRDefault="00306648" w:rsidP="00306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4F41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83.55pt;margin-top:10.75pt;width:198.1pt;height:20.4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" fillcolor="window" stroked="f" strokeweight=".5pt">
                <v:textbox>
                  <w:txbxContent>
                    <w:p w:rsidR="00306648" w:rsidRDefault="00306648" w:rsidP="00306648">
                      <w:r>
                        <w:t>Predicted Support Perception</w:t>
                      </w:r>
                    </w:p>
                    <w:p w:rsidR="00306648" w:rsidRDefault="00306648" w:rsidP="00306648"/>
                    <w:p w:rsidR="00306648" w:rsidRDefault="00306648" w:rsidP="00306648"/>
                  </w:txbxContent>
                </v:textbox>
              </v:shape>
            </w:pict>
          </mc:Fallback>
        </mc:AlternateConten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i/>
          <w:kern w:val="2"/>
          <w:sz w:val="24"/>
          <w:szCs w:val="24"/>
        </w:rPr>
        <w:t>Note: For illustration purpose, this plot represents the predicted support/advice perception about decision making when 0 and 3 loops are recorded in the CDST.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i/>
          <w:kern w:val="2"/>
          <w:sz w:val="24"/>
          <w:szCs w:val="24"/>
        </w:rPr>
        <w:t>.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Figure S2b. Interaction effect of clicks and loops on patient value clarity. </w:t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BE046EF" wp14:editId="560E0E06">
            <wp:simplePos x="0" y="0"/>
            <wp:positionH relativeFrom="column">
              <wp:posOffset>600075</wp:posOffset>
            </wp:positionH>
            <wp:positionV relativeFrom="paragraph">
              <wp:posOffset>99060</wp:posOffset>
            </wp:positionV>
            <wp:extent cx="3922395" cy="28524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ertainty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39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3CD5CB" wp14:editId="5CE2AFE0">
                <wp:simplePos x="0" y="0"/>
                <wp:positionH relativeFrom="column">
                  <wp:posOffset>-994410</wp:posOffset>
                </wp:positionH>
                <wp:positionV relativeFrom="paragraph">
                  <wp:posOffset>38100</wp:posOffset>
                </wp:positionV>
                <wp:extent cx="2515870" cy="259715"/>
                <wp:effectExtent l="10477" t="0" r="9208" b="9207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870" cy="259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06648" w:rsidRDefault="00306648" w:rsidP="00306648">
                            <w:r>
                              <w:t>Predicted Value Clarity</w:t>
                            </w:r>
                          </w:p>
                          <w:p w:rsidR="00306648" w:rsidRDefault="00306648" w:rsidP="00306648"/>
                          <w:p w:rsidR="00306648" w:rsidRDefault="00306648" w:rsidP="00306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CD5CB" id="Text Box 14" o:spid="_x0000_s1027" type="#_x0000_t202" style="position:absolute;margin-left:-78.3pt;margin-top:3pt;width:198.1pt;height:20.4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" fillcolor="window" stroked="f" strokeweight=".5pt">
                <v:textbox>
                  <w:txbxContent>
                    <w:p w:rsidR="00306648" w:rsidRDefault="00306648" w:rsidP="00306648">
                      <w:r>
                        <w:t>Predicted Value Clarity</w:t>
                      </w:r>
                    </w:p>
                    <w:p w:rsidR="00306648" w:rsidRDefault="00306648" w:rsidP="00306648"/>
                    <w:p w:rsidR="00306648" w:rsidRDefault="00306648" w:rsidP="00306648"/>
                  </w:txbxContent>
                </v:textbox>
              </v:shape>
            </w:pict>
          </mc:Fallback>
        </mc:AlternateContent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i/>
          <w:kern w:val="2"/>
          <w:sz w:val="24"/>
          <w:szCs w:val="24"/>
        </w:rPr>
        <w:t>Note: For illustration purpose, this plot represents the predicted patient value clarity about decision making when 0 and 3 loops are recorded in the CDST.</w:t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i/>
          <w:kern w:val="2"/>
          <w:sz w:val="24"/>
          <w:szCs w:val="24"/>
        </w:rPr>
        <w:t>.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br w:type="page"/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kern w:val="2"/>
          <w:sz w:val="24"/>
          <w:szCs w:val="24"/>
        </w:rPr>
        <w:lastRenderedPageBreak/>
        <w:t xml:space="preserve">Figure S2c. Interaction effect of clicks and loops on patient confidence/certainty about decision making. </w:t>
      </w:r>
    </w:p>
    <w:p w:rsidR="00306648" w:rsidRPr="00306648" w:rsidRDefault="00306648" w:rsidP="00306648">
      <w:pPr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F820A33" wp14:editId="3ACE40F6">
            <wp:simplePos x="0" y="0"/>
            <wp:positionH relativeFrom="column">
              <wp:posOffset>933450</wp:posOffset>
            </wp:positionH>
            <wp:positionV relativeFrom="paragraph">
              <wp:posOffset>99060</wp:posOffset>
            </wp:positionV>
            <wp:extent cx="3922395" cy="2852420"/>
            <wp:effectExtent l="0" t="0" r="0" b="0"/>
            <wp:wrapNone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fective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39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noProof/>
          <w:kern w:val="2"/>
          <w:sz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9EEFB7" wp14:editId="0D5F0ADD">
                <wp:simplePos x="0" y="0"/>
                <wp:positionH relativeFrom="column">
                  <wp:posOffset>-145096</wp:posOffset>
                </wp:positionH>
                <wp:positionV relativeFrom="paragraph">
                  <wp:posOffset>236220</wp:posOffset>
                </wp:positionV>
                <wp:extent cx="2103438" cy="305118"/>
                <wp:effectExtent l="3810" t="0" r="0" b="0"/>
                <wp:wrapNone/>
                <wp:docPr id="1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03438" cy="3051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06648" w:rsidRDefault="00306648" w:rsidP="00306648">
                            <w:r>
                              <w:t xml:space="preserve">Predicted Confidence/Certainty </w:t>
                            </w:r>
                          </w:p>
                          <w:p w:rsidR="00306648" w:rsidRDefault="00306648" w:rsidP="00306648"/>
                          <w:p w:rsidR="00306648" w:rsidRDefault="00306648" w:rsidP="003066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EEFB7" id="_x0000_s1028" type="#_x0000_t202" style="position:absolute;margin-left:-11.4pt;margin-top:18.6pt;width:165.65pt;height:24.0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" fillcolor="window" stroked="f" strokeweight=".5pt">
                <v:textbox>
                  <w:txbxContent>
                    <w:p w:rsidR="00306648" w:rsidRDefault="00306648" w:rsidP="00306648">
                      <w:r>
                        <w:t xml:space="preserve">Predicted Confidence/Certainty </w:t>
                      </w:r>
                    </w:p>
                    <w:p w:rsidR="00306648" w:rsidRDefault="00306648" w:rsidP="00306648"/>
                    <w:p w:rsidR="00306648" w:rsidRDefault="00306648" w:rsidP="00306648"/>
                  </w:txbxContent>
                </v:textbox>
              </v:shape>
            </w:pict>
          </mc:Fallback>
        </mc:AlternateContent>
      </w: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AE79E9" w:rsidRDefault="00AE79E9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AE79E9" w:rsidRDefault="00AE79E9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</w:p>
    <w:p w:rsidR="00306648" w:rsidRPr="00306648" w:rsidRDefault="00306648" w:rsidP="00306648">
      <w:pPr>
        <w:widowControl w:val="0"/>
        <w:spacing w:after="0" w:line="240" w:lineRule="auto"/>
        <w:rPr>
          <w:rFonts w:ascii="Times New Roman" w:eastAsia="等线" w:hAnsi="Times New Roman" w:cs="Times New Roman"/>
          <w:i/>
          <w:kern w:val="2"/>
          <w:sz w:val="24"/>
          <w:szCs w:val="24"/>
        </w:rPr>
      </w:pPr>
      <w:r w:rsidRPr="00306648">
        <w:rPr>
          <w:rFonts w:ascii="Times New Roman" w:eastAsia="等线" w:hAnsi="Times New Roman" w:cs="Times New Roman"/>
          <w:i/>
          <w:kern w:val="2"/>
          <w:sz w:val="24"/>
          <w:szCs w:val="24"/>
        </w:rPr>
        <w:t>Note: For illustration purpose, this plot represents the predicted patient confidence/certainty about decision making when 0 and 3 loops are recorded in the CDST.</w:t>
      </w:r>
    </w:p>
    <w:p w:rsidR="00BC6F2E" w:rsidRDefault="00BC6F2E"/>
    <w:sectPr w:rsidR="00BC6F2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6127" w:rsidRDefault="00A26127" w:rsidP="00BC6F2E">
      <w:pPr>
        <w:spacing w:after="0" w:line="240" w:lineRule="auto"/>
      </w:pPr>
      <w:r>
        <w:separator/>
      </w:r>
    </w:p>
  </w:endnote>
  <w:endnote w:type="continuationSeparator" w:id="0">
    <w:p w:rsidR="00A26127" w:rsidRDefault="00A26127" w:rsidP="00BC6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6127" w:rsidRDefault="00A26127" w:rsidP="00BC6F2E">
      <w:pPr>
        <w:spacing w:after="0" w:line="240" w:lineRule="auto"/>
      </w:pPr>
      <w:r>
        <w:separator/>
      </w:r>
    </w:p>
  </w:footnote>
  <w:footnote w:type="continuationSeparator" w:id="0">
    <w:p w:rsidR="00A26127" w:rsidRDefault="00A26127" w:rsidP="00BC6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648"/>
    <w:rsid w:val="00064F61"/>
    <w:rsid w:val="000E7394"/>
    <w:rsid w:val="00306648"/>
    <w:rsid w:val="00513DA2"/>
    <w:rsid w:val="009F6B58"/>
    <w:rsid w:val="00A26127"/>
    <w:rsid w:val="00A81249"/>
    <w:rsid w:val="00AE79E9"/>
    <w:rsid w:val="00BC6F2E"/>
    <w:rsid w:val="00EB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40237"/>
  <w15:chartTrackingRefBased/>
  <w15:docId w15:val="{4398EC43-E974-47C3-AFB9-EBCDD835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C6F2E"/>
  </w:style>
  <w:style w:type="paragraph" w:styleId="a5">
    <w:name w:val="footer"/>
    <w:basedOn w:val="a"/>
    <w:link w:val="a6"/>
    <w:uiPriority w:val="99"/>
    <w:unhideWhenUsed/>
    <w:rsid w:val="00BC6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C6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862</Words>
  <Characters>4897</Characters>
  <Application>Microsoft Office Word</Application>
  <DocSecurity>0</DocSecurity>
  <Lines>699</Lines>
  <Paragraphs>479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u680</dc:creator>
  <cp:keywords/>
  <dc:description/>
  <cp:lastModifiedBy>yliu680</cp:lastModifiedBy>
  <cp:revision>6</cp:revision>
  <dcterms:created xsi:type="dcterms:W3CDTF">2021-01-25T04:24:00Z</dcterms:created>
  <dcterms:modified xsi:type="dcterms:W3CDTF">2022-11-29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24ae0dfd0b6674e2e409809410150f82b201a4ba7ae458f976b7d9a7a3d41</vt:lpwstr>
  </property>
</Properties>
</file>